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E3AB766" w:rsidR="000035D5" w:rsidRDefault="000035D5">
                            <w:r>
                              <w:t xml:space="preserve">Reported on page number: </w:t>
                            </w:r>
                            <w:r w:rsidR="004C73EF">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E3AB766" w:rsidR="000035D5" w:rsidRDefault="000035D5">
                      <w:r>
                        <w:t xml:space="preserve">Reported on page number: </w:t>
                      </w:r>
                      <w:r w:rsidR="004C73EF">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ACB916E" w:rsidR="000035D5" w:rsidRDefault="000035D5" w:rsidP="000035D5">
                            <w:r>
                              <w:t xml:space="preserve">Reported on page number: </w:t>
                            </w:r>
                            <w:r w:rsidR="00A57C8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ACB916E" w:rsidR="000035D5" w:rsidRDefault="000035D5" w:rsidP="000035D5">
                      <w:r>
                        <w:t xml:space="preserve">Reported on page number: </w:t>
                      </w:r>
                      <w:r w:rsidR="00A57C8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D4489D" w:rsidR="000035D5" w:rsidRDefault="007C2EE1" w:rsidP="007C2EE1">
                            <w:r>
                              <w:t xml:space="preserve">Yes, the study had collaborators who are </w:t>
                            </w:r>
                            <w:r w:rsidR="0011043B">
                              <w:t>citizens</w:t>
                            </w:r>
                            <w:r>
                              <w:t xml:space="preserve"> of the country where it was conducted. Additionally, </w:t>
                            </w:r>
                            <w:r w:rsidR="0011043B">
                              <w:t>seven</w:t>
                            </w:r>
                            <w:r>
                              <w:t xml:space="preserve"> out of the </w:t>
                            </w:r>
                            <w:r w:rsidR="00E21018">
                              <w:t xml:space="preserve">ten </w:t>
                            </w:r>
                            <w:r>
                              <w:t>authors currently live in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0D4489D" w:rsidR="000035D5" w:rsidRDefault="007C2EE1" w:rsidP="007C2EE1">
                      <w:r>
                        <w:t xml:space="preserve">Yes, the study had collaborators who are </w:t>
                      </w:r>
                      <w:r w:rsidR="0011043B">
                        <w:t>citizens</w:t>
                      </w:r>
                      <w:r>
                        <w:t xml:space="preserve"> of the country where it was conducted. Additionally, </w:t>
                      </w:r>
                      <w:r w:rsidR="0011043B">
                        <w:t>seven</w:t>
                      </w:r>
                      <w:r>
                        <w:t xml:space="preserve"> out of the </w:t>
                      </w:r>
                      <w:r w:rsidR="00E21018">
                        <w:t xml:space="preserve">ten </w:t>
                      </w:r>
                      <w:r>
                        <w:t>authors currently live in the countr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BC39BC3"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EFA42FE">
                <wp:simplePos x="0" y="0"/>
                <wp:positionH relativeFrom="margin">
                  <wp:posOffset>-15240</wp:posOffset>
                </wp:positionH>
                <wp:positionV relativeFrom="paragraph">
                  <wp:posOffset>873125</wp:posOffset>
                </wp:positionV>
                <wp:extent cx="6812280" cy="2369820"/>
                <wp:effectExtent l="0" t="0" r="2667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2280" cy="2369820"/>
                        </a:xfrm>
                        <a:prstGeom prst="rect">
                          <a:avLst/>
                        </a:prstGeom>
                        <a:solidFill>
                          <a:srgbClr val="FFFFFF"/>
                        </a:solidFill>
                        <a:ln w="9525">
                          <a:solidFill>
                            <a:srgbClr val="193A65"/>
                          </a:solidFill>
                          <a:miter lim="800000"/>
                          <a:headEnd/>
                          <a:tailEnd/>
                        </a:ln>
                      </wps:spPr>
                      <wps:txbx>
                        <w:txbxContent>
                          <w:p w14:paraId="4A15025B" w14:textId="77777777" w:rsidR="00C42C4A" w:rsidRDefault="00C42C4A" w:rsidP="00C42C4A">
                            <w:pPr>
                              <w:pStyle w:val="p1"/>
                              <w:spacing w:line="360" w:lineRule="auto"/>
                              <w:jc w:val="both"/>
                            </w:pPr>
                            <w:bookmarkStart w:id="6" w:name="_GoBack"/>
                            <w:r>
                              <w:t>This study received approval from the Sierra Leone Ethics and Scientific Review Committee (SLESRC No: 005/03/2024). The SLESRC, operating under the Ministry of Health’s Directorate of Training and Research, is responsible for the ethical and scientific review of research protocols in Sierra Leone. It ensures that studies involving human participants adhere to ethical principles and established guidelines. Prior to participation, we obtained written informed consent from all individuals. Participants were assured of confidentiality, anonymity, and their right to withdraw at any time without consequences. To safeguard their data, we implemented strict protection measures, including de-identification of personal information and secure data storage.</w:t>
                            </w:r>
                          </w:p>
                          <w:bookmarkEnd w:id="6"/>
                          <w:p w14:paraId="223CD14A" w14:textId="45B440C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2pt;margin-top:68.75pt;width:536.4pt;height:186.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" strokecolor="#193a65">
                <v:textbox>
                  <w:txbxContent>
                    <w:p w14:paraId="4A15025B" w14:textId="77777777" w:rsidR="00C42C4A" w:rsidRDefault="00C42C4A" w:rsidP="00C42C4A">
                      <w:pPr>
                        <w:pStyle w:val="p1"/>
                        <w:spacing w:line="360" w:lineRule="auto"/>
                        <w:jc w:val="both"/>
                      </w:pPr>
                      <w:bookmarkStart w:id="7" w:name="_GoBack"/>
                      <w:r>
                        <w:t>This study received approval from the Sierra Leone Ethics and Scientific Review Committee (SLESRC No: 005/03/2024). The SLESRC, operating under the Ministry of Health’s Directorate of Training and Research, is responsible for the ethical and scientific review of research protocols in Sierra Leone. It ensures that studies involving human participants adhere to ethical principles and established guidelines. Prior to participation, we obtained written informed consent from all individuals. Participants were assured of confidentiality, anonymity, and their right to withdraw at any time without consequences. To safeguard their data, we implemented strict protection measures, including de-identification of personal information and secure data storage.</w:t>
                      </w:r>
                    </w:p>
                    <w:bookmarkEnd w:id="7"/>
                    <w:p w14:paraId="223CD14A" w14:textId="45B440CD"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33EA21C3" w:rsidR="000035D5" w:rsidRDefault="00FA049E" w:rsidP="000035D5">
      <w:pPr>
        <w:spacing w:before="240" w:after="240"/>
      </w:pPr>
      <w:r>
        <w:rPr>
          <w:noProof/>
        </w:rPr>
        <mc:AlternateContent>
          <mc:Choice Requires="wps">
            <w:drawing>
              <wp:anchor distT="45720" distB="45720" distL="114300" distR="114300" simplePos="0" relativeHeight="251657728" behindDoc="0" locked="0" layoutInCell="1" allowOverlap="1" wp14:anchorId="24C7F3EF" wp14:editId="1DE7E730">
                <wp:simplePos x="0" y="0"/>
                <wp:positionH relativeFrom="margin">
                  <wp:posOffset>-38100</wp:posOffset>
                </wp:positionH>
                <wp:positionV relativeFrom="paragraph">
                  <wp:posOffset>577850</wp:posOffset>
                </wp:positionV>
                <wp:extent cx="6720840" cy="861060"/>
                <wp:effectExtent l="0" t="0" r="2286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20840" cy="861060"/>
                        </a:xfrm>
                        <a:prstGeom prst="rect">
                          <a:avLst/>
                        </a:prstGeom>
                        <a:solidFill>
                          <a:srgbClr val="FFFFFF"/>
                        </a:solidFill>
                        <a:ln w="9525">
                          <a:solidFill>
                            <a:srgbClr val="193A65"/>
                          </a:solidFill>
                          <a:miter lim="800000"/>
                          <a:headEnd/>
                          <a:tailEnd/>
                        </a:ln>
                      </wps:spPr>
                      <wps:txbx>
                        <w:txbxContent>
                          <w:p w14:paraId="006608A2" w14:textId="3303EFDA" w:rsidR="004A23E3" w:rsidRPr="004A23E3" w:rsidRDefault="009406EE" w:rsidP="004A23E3">
                            <w:pPr>
                              <w:spacing w:before="100" w:beforeAutospacing="1" w:after="100" w:afterAutospacing="1"/>
                              <w:jc w:val="both"/>
                              <w:rPr>
                                <w:rFonts w:ascii="Times New Roman" w:eastAsia="Times New Roman" w:hAnsi="Times New Roman" w:cs="Times New Roman"/>
                              </w:rPr>
                            </w:pPr>
                            <w:r>
                              <w:rPr>
                                <w:rFonts w:ascii="Times New Roman" w:eastAsia="Times New Roman" w:hAnsi="Times New Roman" w:cs="Times New Roman"/>
                              </w:rPr>
                              <w:t>Due to unexpected</w:t>
                            </w:r>
                            <w:r w:rsidR="004A23E3" w:rsidRPr="004A23E3">
                              <w:rPr>
                                <w:rFonts w:ascii="Times New Roman" w:eastAsia="Times New Roman" w:hAnsi="Times New Roman" w:cs="Times New Roman"/>
                              </w:rPr>
                              <w:t xml:space="preserve"> delays and limited time, we could not engage participants or the public in the design, implementation, or reporting stages of the study. Nevertheless, we are now planning to enhance public and stakeholder involvement when disseminating our research results.</w:t>
                            </w:r>
                            <w:r w:rsidR="004C73EF">
                              <w:rPr>
                                <w:rFonts w:ascii="Times New Roman" w:eastAsia="Times New Roman" w:hAnsi="Times New Roman" w:cs="Times New Roman"/>
                              </w:rPr>
                              <w:t xml:space="preserve"> See page 8</w:t>
                            </w:r>
                          </w:p>
                          <w:p w14:paraId="4DB72310" w14:textId="77777777" w:rsidR="004A23E3" w:rsidRDefault="004A23E3" w:rsidP="00886EF8">
                            <w:pPr>
                              <w:spacing w:after="240"/>
                              <w:jc w:val="both"/>
                            </w:pPr>
                          </w:p>
                          <w:p w14:paraId="6D21B23F" w14:textId="77777777" w:rsidR="000035D5" w:rsidRDefault="000035D5" w:rsidP="00886EF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45.5pt;width:529.2pt;height:67.8pt;z-index:251657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" strokecolor="#193a65">
                <v:textbox>
                  <w:txbxContent>
                    <w:p w14:paraId="006608A2" w14:textId="3303EFDA" w:rsidR="004A23E3" w:rsidRPr="004A23E3" w:rsidRDefault="009406EE" w:rsidP="004A23E3">
                      <w:pPr>
                        <w:spacing w:before="100" w:beforeAutospacing="1" w:after="100" w:afterAutospacing="1"/>
                        <w:jc w:val="both"/>
                        <w:rPr>
                          <w:rFonts w:ascii="Times New Roman" w:eastAsia="Times New Roman" w:hAnsi="Times New Roman" w:cs="Times New Roman"/>
                        </w:rPr>
                      </w:pPr>
                      <w:r>
                        <w:rPr>
                          <w:rFonts w:ascii="Times New Roman" w:eastAsia="Times New Roman" w:hAnsi="Times New Roman" w:cs="Times New Roman"/>
                        </w:rPr>
                        <w:t>Due to unexpected</w:t>
                      </w:r>
                      <w:r w:rsidR="004A23E3" w:rsidRPr="004A23E3">
                        <w:rPr>
                          <w:rFonts w:ascii="Times New Roman" w:eastAsia="Times New Roman" w:hAnsi="Times New Roman" w:cs="Times New Roman"/>
                        </w:rPr>
                        <w:t xml:space="preserve"> delays and limited time, we could not engage participants or the public in the design, implementation, or reporting stages of the study. Nevertheless, we are now planning to enhance public and stakeholder involvement when disseminating our research results.</w:t>
                      </w:r>
                      <w:r w:rsidR="004C73EF">
                        <w:rPr>
                          <w:rFonts w:ascii="Times New Roman" w:eastAsia="Times New Roman" w:hAnsi="Times New Roman" w:cs="Times New Roman"/>
                        </w:rPr>
                        <w:t xml:space="preserve"> See page 8</w:t>
                      </w:r>
                    </w:p>
                    <w:p w14:paraId="4DB72310" w14:textId="77777777" w:rsidR="004A23E3" w:rsidRDefault="004A23E3" w:rsidP="00886EF8">
                      <w:pPr>
                        <w:spacing w:after="240"/>
                        <w:jc w:val="both"/>
                      </w:pPr>
                    </w:p>
                    <w:p w14:paraId="6D21B23F" w14:textId="77777777" w:rsidR="000035D5" w:rsidRDefault="000035D5" w:rsidP="00886EF8"/>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E6A5BA7" w14:textId="757A5D25" w:rsidR="009B724E" w:rsidRDefault="009B724E" w:rsidP="000035D5">
      <w:pPr>
        <w:spacing w:before="240" w:after="240"/>
      </w:pPr>
    </w:p>
    <w:p w14:paraId="2D4FCEC2" w14:textId="77777777" w:rsidR="009B724E" w:rsidRDefault="009B724E" w:rsidP="000035D5">
      <w:pPr>
        <w:spacing w:before="240" w:after="240"/>
      </w:pPr>
    </w:p>
    <w:p w14:paraId="69AA9B7F" w14:textId="7BA3C90D" w:rsidR="00B51CDA" w:rsidRDefault="00B51CDA" w:rsidP="000035D5">
      <w:pPr>
        <w:spacing w:before="240" w:after="240"/>
      </w:pPr>
    </w:p>
    <w:p w14:paraId="1BAA290A" w14:textId="77777777" w:rsidR="00B51CDA" w:rsidRDefault="00B51CDA" w:rsidP="000035D5">
      <w:pPr>
        <w:spacing w:before="240" w:after="240"/>
      </w:pPr>
    </w:p>
    <w:p w14:paraId="4E65FA24" w14:textId="3963E94D" w:rsidR="000035D5" w:rsidRDefault="00E91146" w:rsidP="000035D5">
      <w:pPr>
        <w:spacing w:before="240" w:after="240"/>
      </w:pPr>
      <w:r>
        <w:rPr>
          <w:noProof/>
        </w:rPr>
        <mc:AlternateContent>
          <mc:Choice Requires="wps">
            <w:drawing>
              <wp:anchor distT="45720" distB="45720" distL="114300" distR="114300" simplePos="0" relativeHeight="251662848" behindDoc="0" locked="0" layoutInCell="1" allowOverlap="1" wp14:anchorId="1A7A99EA" wp14:editId="1458BF80">
                <wp:simplePos x="0" y="0"/>
                <wp:positionH relativeFrom="margin">
                  <wp:align>left</wp:align>
                </wp:positionH>
                <wp:positionV relativeFrom="paragraph">
                  <wp:posOffset>595630</wp:posOffset>
                </wp:positionV>
                <wp:extent cx="6861810" cy="1264920"/>
                <wp:effectExtent l="0" t="0" r="1524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1810" cy="1264920"/>
                        </a:xfrm>
                        <a:prstGeom prst="rect">
                          <a:avLst/>
                        </a:prstGeom>
                        <a:solidFill>
                          <a:srgbClr val="FFFFFF"/>
                        </a:solidFill>
                        <a:ln w="9525">
                          <a:solidFill>
                            <a:srgbClr val="193A65"/>
                          </a:solidFill>
                          <a:miter lim="800000"/>
                          <a:headEnd/>
                          <a:tailEnd/>
                        </a:ln>
                      </wps:spPr>
                      <wps:txbx>
                        <w:txbxContent>
                          <w:p w14:paraId="1697708D" w14:textId="2E995B10" w:rsidR="00E91146" w:rsidRDefault="00E91146" w:rsidP="00E91146">
                            <w:pPr>
                              <w:pStyle w:val="p1"/>
                              <w:spacing w:line="360" w:lineRule="auto"/>
                              <w:jc w:val="both"/>
                              <w:rPr>
                                <w:bCs/>
                                <w:color w:val="000000"/>
                              </w:rPr>
                            </w:pPr>
                            <w:r w:rsidRPr="00DC185D">
                              <w:t>We employed a culturally sensitive translation process, including forward and backward translation of all participant-facing documents, to ensure language accuracy and clarity. The materials were then pilot-tested with community representatives to confirm comprehensibility and cultural appropriateness.</w:t>
                            </w:r>
                            <w:r w:rsidR="004C73EF">
                              <w:t xml:space="preserve"> See page 6</w:t>
                            </w:r>
                          </w:p>
                          <w:p w14:paraId="53B10E27" w14:textId="6B254E09" w:rsidR="000035D5" w:rsidRDefault="000035D5" w:rsidP="00BE298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6.9pt;width:540.3pt;height:99.6pt;z-index:2516628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" strokecolor="#193a65">
                <v:textbox>
                  <w:txbxContent>
                    <w:p w14:paraId="1697708D" w14:textId="2E995B10" w:rsidR="00E91146" w:rsidRDefault="00E91146" w:rsidP="00E91146">
                      <w:pPr>
                        <w:pStyle w:val="p1"/>
                        <w:spacing w:line="360" w:lineRule="auto"/>
                        <w:jc w:val="both"/>
                        <w:rPr>
                          <w:bCs/>
                          <w:color w:val="000000"/>
                        </w:rPr>
                      </w:pPr>
                      <w:r w:rsidRPr="00DC185D">
                        <w:t>We employed a culturally sensitive translation process, including forward and backward translation of all participant-facing documents, to ensure language accuracy and clarity. The materials were then pilot-tested with community representatives to confirm comprehensibility and cultural appropriateness.</w:t>
                      </w:r>
                      <w:r w:rsidR="004C73EF">
                        <w:t xml:space="preserve"> See page 6</w:t>
                      </w:r>
                    </w:p>
                    <w:p w14:paraId="53B10E27" w14:textId="6B254E09" w:rsidR="000035D5" w:rsidRDefault="000035D5" w:rsidP="00BE2980"/>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46D5221C" w14:textId="097297AF" w:rsidR="009B724E" w:rsidRDefault="009B724E" w:rsidP="000035D5">
      <w:pPr>
        <w:spacing w:before="240" w:after="240"/>
      </w:pPr>
    </w:p>
    <w:p w14:paraId="393A0AEC" w14:textId="58784731"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500DF4">
                <wp:simplePos x="0" y="0"/>
                <wp:positionH relativeFrom="margin">
                  <wp:align>right</wp:align>
                </wp:positionH>
                <wp:positionV relativeFrom="paragraph">
                  <wp:posOffset>701675</wp:posOffset>
                </wp:positionV>
                <wp:extent cx="6838950" cy="8305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0580"/>
                        </a:xfrm>
                        <a:prstGeom prst="rect">
                          <a:avLst/>
                        </a:prstGeom>
                        <a:solidFill>
                          <a:srgbClr val="FFFFFF"/>
                        </a:solidFill>
                        <a:ln w="9525">
                          <a:solidFill>
                            <a:srgbClr val="193A65"/>
                          </a:solidFill>
                          <a:miter lim="800000"/>
                          <a:headEnd/>
                          <a:tailEnd/>
                        </a:ln>
                      </wps:spPr>
                      <wps:txbx>
                        <w:txbxContent>
                          <w:p w14:paraId="48B54A83" w14:textId="6D3A080C" w:rsidR="007C2EE1" w:rsidRDefault="007C2EE1" w:rsidP="007C2EE1">
                            <w:pPr>
                              <w:pStyle w:val="NormalWeb"/>
                            </w:pPr>
                            <w:r>
                              <w:t xml:space="preserve">We are considering a higher level of public and stakeholder engagement in disseminating the research findings. See page </w:t>
                            </w:r>
                            <w:r w:rsidR="008230EB">
                              <w:t>8</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25pt;width:538.5pt;height:65.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J+rKQIAAEw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" strokecolor="#193a65">
                <v:textbox>
                  <w:txbxContent>
                    <w:p w14:paraId="48B54A83" w14:textId="6D3A080C" w:rsidR="007C2EE1" w:rsidRDefault="007C2EE1" w:rsidP="007C2EE1">
                      <w:pPr>
                        <w:pStyle w:val="NormalWeb"/>
                      </w:pPr>
                      <w:r>
                        <w:t xml:space="preserve">We are considering a higher level of public and stakeholder engagement in disseminating the research findings. See page </w:t>
                      </w:r>
                      <w:r w:rsidR="008230EB">
                        <w:t>8</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458348"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8458348" w:rsidR="000035D5" w:rsidRDefault="00067CB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35C509"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535C509" w:rsidR="000035D5" w:rsidRDefault="00067CB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9F13B03"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9F13B03" w:rsidR="000035D5" w:rsidRDefault="00067CB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CA51D0"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BCA51D0" w:rsidR="000035D5" w:rsidRDefault="00067CB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2BB637" w:rsidR="000035D5" w:rsidRDefault="00067CBF" w:rsidP="000035D5">
                            <w:r>
                              <w:t>No photograpg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22BB637" w:rsidR="000035D5" w:rsidRDefault="00067CBF" w:rsidP="000035D5">
                      <w:r>
                        <w:t>No photograpgh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C1305" w:rsidRPr="00F57A3B" w:rsidRDefault="005C1305">
      <w:pPr>
        <w:rPr>
          <w:rFonts w:ascii="Arial" w:hAnsi="Arial" w:cs="Arial"/>
        </w:rPr>
      </w:pPr>
    </w:p>
    <w:sectPr w:rsidR="005C130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F275E9" w14:textId="77777777" w:rsidR="009D7911" w:rsidRDefault="009D7911" w:rsidP="00F57A3B">
      <w:r>
        <w:separator/>
      </w:r>
    </w:p>
  </w:endnote>
  <w:endnote w:type="continuationSeparator" w:id="0">
    <w:p w14:paraId="4B615FEC" w14:textId="77777777" w:rsidR="009D7911" w:rsidRDefault="009D791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8A7B59" w14:textId="77777777" w:rsidR="009D7911" w:rsidRDefault="009D7911" w:rsidP="00F57A3B">
      <w:r>
        <w:separator/>
      </w:r>
    </w:p>
  </w:footnote>
  <w:footnote w:type="continuationSeparator" w:id="0">
    <w:p w14:paraId="06B5C4D4" w14:textId="77777777" w:rsidR="009D7911" w:rsidRDefault="009D791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E1084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7CBF"/>
    <w:rsid w:val="000B32C7"/>
    <w:rsid w:val="000F365D"/>
    <w:rsid w:val="000F39E3"/>
    <w:rsid w:val="0011043B"/>
    <w:rsid w:val="00116E71"/>
    <w:rsid w:val="00145E5D"/>
    <w:rsid w:val="001519F1"/>
    <w:rsid w:val="001725F5"/>
    <w:rsid w:val="0017713F"/>
    <w:rsid w:val="00193852"/>
    <w:rsid w:val="00216D99"/>
    <w:rsid w:val="00236BCB"/>
    <w:rsid w:val="00266C18"/>
    <w:rsid w:val="002D343D"/>
    <w:rsid w:val="00327295"/>
    <w:rsid w:val="00335779"/>
    <w:rsid w:val="00353465"/>
    <w:rsid w:val="00385EFB"/>
    <w:rsid w:val="003A1FC1"/>
    <w:rsid w:val="003E24DB"/>
    <w:rsid w:val="00414E69"/>
    <w:rsid w:val="0047428B"/>
    <w:rsid w:val="004A23E3"/>
    <w:rsid w:val="004A7A57"/>
    <w:rsid w:val="004B2A3F"/>
    <w:rsid w:val="004C3A88"/>
    <w:rsid w:val="004C71C4"/>
    <w:rsid w:val="004C73EF"/>
    <w:rsid w:val="00515BC0"/>
    <w:rsid w:val="00541C18"/>
    <w:rsid w:val="0054702E"/>
    <w:rsid w:val="00580384"/>
    <w:rsid w:val="005A0E14"/>
    <w:rsid w:val="005A4C6D"/>
    <w:rsid w:val="005C1305"/>
    <w:rsid w:val="005D1762"/>
    <w:rsid w:val="005D3C03"/>
    <w:rsid w:val="00646C6B"/>
    <w:rsid w:val="0069423E"/>
    <w:rsid w:val="006A55B5"/>
    <w:rsid w:val="006B6366"/>
    <w:rsid w:val="006D56D4"/>
    <w:rsid w:val="006F4EF3"/>
    <w:rsid w:val="006F5F45"/>
    <w:rsid w:val="0077238F"/>
    <w:rsid w:val="007A0018"/>
    <w:rsid w:val="007A3235"/>
    <w:rsid w:val="007C2AC1"/>
    <w:rsid w:val="007C2EE1"/>
    <w:rsid w:val="007D2693"/>
    <w:rsid w:val="007D6A36"/>
    <w:rsid w:val="007E42E7"/>
    <w:rsid w:val="008230EB"/>
    <w:rsid w:val="00831ADE"/>
    <w:rsid w:val="00841F25"/>
    <w:rsid w:val="008859B1"/>
    <w:rsid w:val="00886EF8"/>
    <w:rsid w:val="008D2958"/>
    <w:rsid w:val="008D7F39"/>
    <w:rsid w:val="008F5C2C"/>
    <w:rsid w:val="0093546F"/>
    <w:rsid w:val="009364D9"/>
    <w:rsid w:val="009406EE"/>
    <w:rsid w:val="00946C1B"/>
    <w:rsid w:val="00971D6D"/>
    <w:rsid w:val="0099423C"/>
    <w:rsid w:val="009B724E"/>
    <w:rsid w:val="009D120E"/>
    <w:rsid w:val="009D7911"/>
    <w:rsid w:val="00A03CDB"/>
    <w:rsid w:val="00A104D7"/>
    <w:rsid w:val="00A13FAB"/>
    <w:rsid w:val="00A2064A"/>
    <w:rsid w:val="00A25696"/>
    <w:rsid w:val="00A41EEA"/>
    <w:rsid w:val="00A43F5B"/>
    <w:rsid w:val="00A57C88"/>
    <w:rsid w:val="00A94131"/>
    <w:rsid w:val="00A961CD"/>
    <w:rsid w:val="00AD410C"/>
    <w:rsid w:val="00B419A4"/>
    <w:rsid w:val="00B47E8D"/>
    <w:rsid w:val="00B51CDA"/>
    <w:rsid w:val="00BB75C2"/>
    <w:rsid w:val="00BD19EC"/>
    <w:rsid w:val="00BE2980"/>
    <w:rsid w:val="00BF4462"/>
    <w:rsid w:val="00C34714"/>
    <w:rsid w:val="00C42C4A"/>
    <w:rsid w:val="00C6541A"/>
    <w:rsid w:val="00C80515"/>
    <w:rsid w:val="00CA7266"/>
    <w:rsid w:val="00CB13E9"/>
    <w:rsid w:val="00CC1963"/>
    <w:rsid w:val="00CF564D"/>
    <w:rsid w:val="00CF6F82"/>
    <w:rsid w:val="00D04346"/>
    <w:rsid w:val="00D26868"/>
    <w:rsid w:val="00D64B10"/>
    <w:rsid w:val="00DD61F0"/>
    <w:rsid w:val="00DF2E29"/>
    <w:rsid w:val="00E004E6"/>
    <w:rsid w:val="00E21018"/>
    <w:rsid w:val="00E91146"/>
    <w:rsid w:val="00E976A3"/>
    <w:rsid w:val="00ED26B3"/>
    <w:rsid w:val="00EF7F7C"/>
    <w:rsid w:val="00F1546E"/>
    <w:rsid w:val="00F21B80"/>
    <w:rsid w:val="00F57A3B"/>
    <w:rsid w:val="00F64ACF"/>
    <w:rsid w:val="00F70917"/>
    <w:rsid w:val="00FA049E"/>
    <w:rsid w:val="00FA2582"/>
    <w:rsid w:val="00FA7B8B"/>
    <w:rsid w:val="00FB7EEA"/>
    <w:rsid w:val="00FE675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A57C88"/>
    <w:pPr>
      <w:spacing w:before="100" w:beforeAutospacing="1" w:after="100" w:afterAutospacing="1"/>
    </w:pPr>
    <w:rPr>
      <w:rFonts w:ascii="Times New Roman" w:eastAsia="Times New Roman" w:hAnsi="Times New Roman" w:cs="Times New Roman"/>
      <w:lang w:val="en-CA"/>
    </w:rPr>
  </w:style>
  <w:style w:type="paragraph" w:customStyle="1" w:styleId="p1">
    <w:name w:val="p1"/>
    <w:basedOn w:val="Normal"/>
    <w:rsid w:val="00E91146"/>
    <w:pPr>
      <w:spacing w:before="100" w:beforeAutospacing="1" w:after="100" w:afterAutospacing="1"/>
    </w:pPr>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1202790">
      <w:bodyDiv w:val="1"/>
      <w:marLeft w:val="0"/>
      <w:marRight w:val="0"/>
      <w:marTop w:val="0"/>
      <w:marBottom w:val="0"/>
      <w:divBdr>
        <w:top w:val="none" w:sz="0" w:space="0" w:color="auto"/>
        <w:left w:val="none" w:sz="0" w:space="0" w:color="auto"/>
        <w:bottom w:val="none" w:sz="0" w:space="0" w:color="auto"/>
        <w:right w:val="none" w:sz="0" w:space="0" w:color="auto"/>
      </w:divBdr>
      <w:divsChild>
        <w:div w:id="1804040508">
          <w:marLeft w:val="0"/>
          <w:marRight w:val="0"/>
          <w:marTop w:val="0"/>
          <w:marBottom w:val="0"/>
          <w:divBdr>
            <w:top w:val="none" w:sz="0" w:space="0" w:color="auto"/>
            <w:left w:val="none" w:sz="0" w:space="0" w:color="auto"/>
            <w:bottom w:val="none" w:sz="0" w:space="0" w:color="auto"/>
            <w:right w:val="none" w:sz="0" w:space="0" w:color="auto"/>
          </w:divBdr>
          <w:divsChild>
            <w:div w:id="704452242">
              <w:marLeft w:val="0"/>
              <w:marRight w:val="0"/>
              <w:marTop w:val="0"/>
              <w:marBottom w:val="0"/>
              <w:divBdr>
                <w:top w:val="none" w:sz="0" w:space="0" w:color="auto"/>
                <w:left w:val="none" w:sz="0" w:space="0" w:color="auto"/>
                <w:bottom w:val="none" w:sz="0" w:space="0" w:color="auto"/>
                <w:right w:val="none" w:sz="0" w:space="0" w:color="auto"/>
              </w:divBdr>
              <w:divsChild>
                <w:div w:id="170814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691030">
      <w:bodyDiv w:val="1"/>
      <w:marLeft w:val="0"/>
      <w:marRight w:val="0"/>
      <w:marTop w:val="0"/>
      <w:marBottom w:val="0"/>
      <w:divBdr>
        <w:top w:val="none" w:sz="0" w:space="0" w:color="auto"/>
        <w:left w:val="none" w:sz="0" w:space="0" w:color="auto"/>
        <w:bottom w:val="none" w:sz="0" w:space="0" w:color="auto"/>
        <w:right w:val="none" w:sz="0" w:space="0" w:color="auto"/>
      </w:divBdr>
    </w:div>
    <w:div w:id="1351031406">
      <w:bodyDiv w:val="1"/>
      <w:marLeft w:val="0"/>
      <w:marRight w:val="0"/>
      <w:marTop w:val="0"/>
      <w:marBottom w:val="0"/>
      <w:divBdr>
        <w:top w:val="none" w:sz="0" w:space="0" w:color="auto"/>
        <w:left w:val="none" w:sz="0" w:space="0" w:color="auto"/>
        <w:bottom w:val="none" w:sz="0" w:space="0" w:color="auto"/>
        <w:right w:val="none" w:sz="0" w:space="0" w:color="auto"/>
      </w:divBdr>
      <w:divsChild>
        <w:div w:id="444733197">
          <w:marLeft w:val="0"/>
          <w:marRight w:val="0"/>
          <w:marTop w:val="0"/>
          <w:marBottom w:val="0"/>
          <w:divBdr>
            <w:top w:val="none" w:sz="0" w:space="0" w:color="auto"/>
            <w:left w:val="none" w:sz="0" w:space="0" w:color="auto"/>
            <w:bottom w:val="none" w:sz="0" w:space="0" w:color="auto"/>
            <w:right w:val="none" w:sz="0" w:space="0" w:color="auto"/>
          </w:divBdr>
          <w:divsChild>
            <w:div w:id="1981768758">
              <w:marLeft w:val="0"/>
              <w:marRight w:val="0"/>
              <w:marTop w:val="0"/>
              <w:marBottom w:val="0"/>
              <w:divBdr>
                <w:top w:val="none" w:sz="0" w:space="0" w:color="auto"/>
                <w:left w:val="none" w:sz="0" w:space="0" w:color="auto"/>
                <w:bottom w:val="none" w:sz="0" w:space="0" w:color="auto"/>
                <w:right w:val="none" w:sz="0" w:space="0" w:color="auto"/>
              </w:divBdr>
              <w:divsChild>
                <w:div w:id="196846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143162">
      <w:bodyDiv w:val="1"/>
      <w:marLeft w:val="0"/>
      <w:marRight w:val="0"/>
      <w:marTop w:val="0"/>
      <w:marBottom w:val="0"/>
      <w:divBdr>
        <w:top w:val="none" w:sz="0" w:space="0" w:color="auto"/>
        <w:left w:val="none" w:sz="0" w:space="0" w:color="auto"/>
        <w:bottom w:val="none" w:sz="0" w:space="0" w:color="auto"/>
        <w:right w:val="none" w:sz="0" w:space="0" w:color="auto"/>
      </w:divBdr>
      <w:divsChild>
        <w:div w:id="1234240407">
          <w:marLeft w:val="0"/>
          <w:marRight w:val="0"/>
          <w:marTop w:val="0"/>
          <w:marBottom w:val="0"/>
          <w:divBdr>
            <w:top w:val="none" w:sz="0" w:space="0" w:color="auto"/>
            <w:left w:val="none" w:sz="0" w:space="0" w:color="auto"/>
            <w:bottom w:val="none" w:sz="0" w:space="0" w:color="auto"/>
            <w:right w:val="none" w:sz="0" w:space="0" w:color="auto"/>
          </w:divBdr>
          <w:divsChild>
            <w:div w:id="1897472938">
              <w:marLeft w:val="0"/>
              <w:marRight w:val="0"/>
              <w:marTop w:val="0"/>
              <w:marBottom w:val="0"/>
              <w:divBdr>
                <w:top w:val="none" w:sz="0" w:space="0" w:color="auto"/>
                <w:left w:val="none" w:sz="0" w:space="0" w:color="auto"/>
                <w:bottom w:val="none" w:sz="0" w:space="0" w:color="auto"/>
                <w:right w:val="none" w:sz="0" w:space="0" w:color="auto"/>
              </w:divBdr>
              <w:divsChild>
                <w:div w:id="64161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180751">
      <w:bodyDiv w:val="1"/>
      <w:marLeft w:val="0"/>
      <w:marRight w:val="0"/>
      <w:marTop w:val="0"/>
      <w:marBottom w:val="0"/>
      <w:divBdr>
        <w:top w:val="none" w:sz="0" w:space="0" w:color="auto"/>
        <w:left w:val="none" w:sz="0" w:space="0" w:color="auto"/>
        <w:bottom w:val="none" w:sz="0" w:space="0" w:color="auto"/>
        <w:right w:val="none" w:sz="0" w:space="0" w:color="auto"/>
      </w:divBdr>
    </w:div>
    <w:div w:id="2042435314">
      <w:bodyDiv w:val="1"/>
      <w:marLeft w:val="0"/>
      <w:marRight w:val="0"/>
      <w:marTop w:val="0"/>
      <w:marBottom w:val="0"/>
      <w:divBdr>
        <w:top w:val="none" w:sz="0" w:space="0" w:color="auto"/>
        <w:left w:val="none" w:sz="0" w:space="0" w:color="auto"/>
        <w:bottom w:val="none" w:sz="0" w:space="0" w:color="auto"/>
        <w:right w:val="none" w:sz="0" w:space="0" w:color="auto"/>
      </w:divBdr>
      <w:divsChild>
        <w:div w:id="1377855095">
          <w:marLeft w:val="0"/>
          <w:marRight w:val="0"/>
          <w:marTop w:val="0"/>
          <w:marBottom w:val="0"/>
          <w:divBdr>
            <w:top w:val="none" w:sz="0" w:space="0" w:color="auto"/>
            <w:left w:val="none" w:sz="0" w:space="0" w:color="auto"/>
            <w:bottom w:val="none" w:sz="0" w:space="0" w:color="auto"/>
            <w:right w:val="none" w:sz="0" w:space="0" w:color="auto"/>
          </w:divBdr>
          <w:divsChild>
            <w:div w:id="1631550772">
              <w:marLeft w:val="0"/>
              <w:marRight w:val="0"/>
              <w:marTop w:val="0"/>
              <w:marBottom w:val="0"/>
              <w:divBdr>
                <w:top w:val="none" w:sz="0" w:space="0" w:color="auto"/>
                <w:left w:val="none" w:sz="0" w:space="0" w:color="auto"/>
                <w:bottom w:val="none" w:sz="0" w:space="0" w:color="auto"/>
                <w:right w:val="none" w:sz="0" w:space="0" w:color="auto"/>
              </w:divBdr>
              <w:divsChild>
                <w:div w:id="49619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73181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3D0DD-502E-46A4-9BBB-86068777C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4</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eukanu96@outlook.com</cp:lastModifiedBy>
  <cp:revision>38</cp:revision>
  <dcterms:created xsi:type="dcterms:W3CDTF">2025-03-16T16:01:00Z</dcterms:created>
  <dcterms:modified xsi:type="dcterms:W3CDTF">2025-03-18T03:48:00Z</dcterms:modified>
</cp:coreProperties>
</file>